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59F8" w14:textId="305D722D" w:rsidR="00B0677E" w:rsidRPr="00B0677E" w:rsidRDefault="00CE083E" w:rsidP="00B0677E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eastAsia="ja-JP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 xml:space="preserve">Supplemental </w:t>
      </w:r>
      <w:r w:rsidR="00B0677E" w:rsidRPr="00B0677E">
        <w:rPr>
          <w:rFonts w:ascii="Arial" w:hAnsi="Arial" w:cs="Arial" w:hint="eastAsia"/>
          <w:b/>
          <w:bCs/>
          <w:color w:val="000000"/>
          <w:sz w:val="22"/>
          <w:szCs w:val="22"/>
          <w:lang w:eastAsia="ja-JP"/>
        </w:rPr>
        <w:t>T</w:t>
      </w:r>
      <w:r w:rsidR="00B0677E" w:rsidRPr="00B0677E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 xml:space="preserve">able </w:t>
      </w:r>
      <w:r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S</w:t>
      </w:r>
      <w:r w:rsidR="00B0677E" w:rsidRPr="00B0677E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1.</w:t>
      </w:r>
      <w:r w:rsidR="007C3C0B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ICD-9 codes</w:t>
      </w:r>
      <w:r w:rsidR="00B0677E" w:rsidRPr="00B0677E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261"/>
        <w:gridCol w:w="6378"/>
      </w:tblGrid>
      <w:tr w:rsidR="001B3857" w:rsidRPr="00CE083E" w14:paraId="5CAAC186" w14:textId="77777777" w:rsidTr="00E54F4B">
        <w:trPr>
          <w:trHeight w:val="5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A0830" w14:textId="27A2453D" w:rsidR="001B3857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isted reproductive technology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8CB44" w14:textId="1746F5C0" w:rsidR="001B3857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23.85</w:t>
            </w:r>
          </w:p>
        </w:tc>
      </w:tr>
      <w:tr w:rsidR="001B3857" w:rsidRPr="00CE083E" w14:paraId="0F4B48B7" w14:textId="77777777" w:rsidTr="00B12B80">
        <w:trPr>
          <w:trHeight w:val="5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A8B63" w14:textId="2EB863E6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inal delivery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252B3" w14:textId="7D5D4B48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50, </w:t>
            </w:r>
            <w:r w:rsidRPr="00E9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1, 7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9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7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9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 7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5B62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gramEnd"/>
            <w:r w:rsidRPr="005B62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7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5B62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74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5B62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* </w:t>
            </w:r>
            <w:r w:rsidRPr="00544A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44A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 6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44A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B17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, 7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17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 7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17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 7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17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 7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17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 724, 7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17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 7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17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 726, 7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17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 7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17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 728, 7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9902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902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 6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902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 </w:t>
            </w:r>
            <w:r w:rsidRPr="00961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61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 7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61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7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61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 7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61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 726</w:t>
            </w:r>
          </w:p>
        </w:tc>
      </w:tr>
      <w:tr w:rsidR="001B3857" w:rsidRPr="00CE083E" w14:paraId="29D775D6" w14:textId="77777777" w:rsidTr="00E54F4B">
        <w:trPr>
          <w:trHeight w:val="5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E361" w14:textId="5239F441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arean delivery</w:t>
            </w:r>
          </w:p>
        </w:tc>
        <w:tc>
          <w:tcPr>
            <w:tcW w:w="6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C1A9" w14:textId="77777777" w:rsidR="001B3857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61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361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, 6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361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, 6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361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, 6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361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BE5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, 741, 742, 743, 744, 7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E5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779BAA0C" w14:textId="0AECACB8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,*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71*</w:t>
            </w:r>
          </w:p>
        </w:tc>
      </w:tr>
      <w:tr w:rsidR="001B3857" w:rsidRPr="00CE083E" w14:paraId="01BF2D9E" w14:textId="77777777" w:rsidTr="00B12B80">
        <w:trPr>
          <w:trHeight w:val="5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CA15" w14:textId="638D02B5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6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849B" w14:textId="33ADC640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.1, 278.00, 278.01</w:t>
            </w:r>
          </w:p>
        </w:tc>
      </w:tr>
      <w:tr w:rsidR="001B3857" w:rsidRPr="00CE083E" w14:paraId="7BEB3A9E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AAE4" w14:textId="6323FE44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B1E9" w14:textId="76DE6ECF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.0, 305.1, 989.84</w:t>
            </w:r>
          </w:p>
        </w:tc>
      </w:tr>
      <w:tr w:rsidR="001B3857" w:rsidRPr="00CE083E" w14:paraId="334C5236" w14:textId="77777777" w:rsidTr="00B12B80">
        <w:trPr>
          <w:trHeight w:val="6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ACB9" w14:textId="31FDA45B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existing hypertens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E949" w14:textId="6A970282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.0, 642.1, 642.2, 642.7</w:t>
            </w:r>
          </w:p>
        </w:tc>
      </w:tr>
      <w:tr w:rsidR="001B3857" w:rsidRPr="00CE083E" w14:paraId="23896986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C068" w14:textId="5A816343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existing diabetes mellitu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00A4" w14:textId="30C9FA0D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.0, 249, 250</w:t>
            </w:r>
          </w:p>
        </w:tc>
      </w:tr>
      <w:tr w:rsidR="001B3857" w:rsidRPr="00CE083E" w14:paraId="6D08AC25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FA44" w14:textId="1F6BC116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or cesarean delivery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F293" w14:textId="03DB22D7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.2</w:t>
            </w:r>
          </w:p>
        </w:tc>
      </w:tr>
      <w:tr w:rsidR="001B3857" w:rsidRPr="00CE083E" w14:paraId="69887F88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F0DF" w14:textId="426FEC3C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erine myom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3E02" w14:textId="5AC680FA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.0, 218.1, 218.2, 218.9</w:t>
            </w:r>
          </w:p>
        </w:tc>
      </w:tr>
      <w:tr w:rsidR="001B3857" w:rsidRPr="00CE083E" w14:paraId="0E599622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8192" w14:textId="0C4EE618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fetal gestat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8D9D" w14:textId="49DDD014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, 662.3, 678.1, 759.4, 989.84, V273, V274, V275, V276, V277, V31, V32, V33, V34, V35, V36, V37, V91</w:t>
            </w:r>
          </w:p>
        </w:tc>
      </w:tr>
      <w:tr w:rsidR="001B3857" w:rsidRPr="00CE083E" w14:paraId="4CDC92D6" w14:textId="77777777" w:rsidTr="001B3857">
        <w:trPr>
          <w:trHeight w:val="7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3E84" w14:textId="5D84734B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tal</w:t>
            </w: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wth restrict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0F37" w14:textId="3D47F0E5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.5, 764.9</w:t>
            </w:r>
          </w:p>
        </w:tc>
      </w:tr>
      <w:tr w:rsidR="001B3857" w:rsidRPr="00CE083E" w14:paraId="46EB8766" w14:textId="77777777" w:rsidTr="001B3857">
        <w:trPr>
          <w:trHeight w:val="1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FE20" w14:textId="3EF7B615" w:rsidR="001B3857" w:rsidRPr="00B12B80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BF63B0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F</w:t>
            </w:r>
            <w:r w:rsidRPr="00BF63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l demis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D80F" w14:textId="05B9EFAE" w:rsidR="001B3857" w:rsidRPr="00CE083E" w:rsidRDefault="0042618A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56.40, 656.41, 656.43, </w:t>
            </w:r>
            <w:r w:rsidR="00D07B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</w:t>
            </w:r>
            <w:r w:rsidR="00D411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D07B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 768</w:t>
            </w:r>
            <w:r w:rsidR="00D411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D07B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B3857" w:rsidRPr="00CE083E" w14:paraId="46ED8748" w14:textId="77777777" w:rsidTr="001B3857">
        <w:trPr>
          <w:trHeight w:val="15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26A0" w14:textId="4A76AA08" w:rsidR="001B3857" w:rsidRPr="00B12B80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325961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B</w:t>
            </w:r>
            <w:r w:rsidRPr="00325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ech presentat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A868" w14:textId="4535910A" w:rsidR="001B3857" w:rsidRPr="00CE083E" w:rsidRDefault="00C84E0E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.20, 652.21,</w:t>
            </w:r>
            <w:r w:rsidR="00325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52.23</w:t>
            </w:r>
          </w:p>
        </w:tc>
      </w:tr>
      <w:tr w:rsidR="001B3857" w:rsidRPr="00CE083E" w14:paraId="7B9F4415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A568" w14:textId="08235B94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 for gestational ag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4EDD" w14:textId="4F7CE261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.6</w:t>
            </w:r>
          </w:p>
        </w:tc>
      </w:tr>
      <w:tr w:rsidR="001B3857" w:rsidRPr="00CE083E" w14:paraId="5FC0C70E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C4A1" w14:textId="5EBE8586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previ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16A7" w14:textId="4E153F38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.0, 641.1, 762.0</w:t>
            </w:r>
          </w:p>
        </w:tc>
      </w:tr>
      <w:tr w:rsidR="001B3857" w:rsidRPr="00CE083E" w14:paraId="579F14AC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3B62" w14:textId="00CA4E5F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abrupt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C32B" w14:textId="6C2D320E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.2</w:t>
            </w:r>
          </w:p>
        </w:tc>
      </w:tr>
      <w:tr w:rsidR="001B3857" w:rsidRPr="00CE083E" w14:paraId="0ED480E1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FDD7" w14:textId="30D6AAE5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accreta spectrum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D9C0" w14:textId="5220CB08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ID: 25957019</w:t>
            </w:r>
            <w:r w:rsidRPr="001B385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1B3857" w:rsidRPr="00CE083E" w14:paraId="64C1DBCD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0152" w14:textId="4F539AC1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ure rupture of membran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6880" w14:textId="5564B973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.1</w:t>
            </w:r>
          </w:p>
        </w:tc>
      </w:tr>
      <w:tr w:rsidR="001B3857" w:rsidRPr="00CE083E" w14:paraId="7D0B3478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377D" w14:textId="142B5ABB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ioamnioniti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A575" w14:textId="5E446544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.4, 670.1, 670.2</w:t>
            </w:r>
          </w:p>
        </w:tc>
      </w:tr>
      <w:tr w:rsidR="001B3857" w:rsidRPr="00CE083E" w14:paraId="233F4886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DDED" w14:textId="0EC422A5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al hypertens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8A2A" w14:textId="1571CEFD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.3</w:t>
            </w:r>
          </w:p>
        </w:tc>
      </w:tr>
      <w:tr w:rsidR="001B3857" w:rsidRPr="00CE083E" w14:paraId="7A3A1AF0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F94C" w14:textId="4A1E787B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al diabetes mellitu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B06C" w14:textId="0E00E5D9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.81, 648.83</w:t>
            </w:r>
          </w:p>
        </w:tc>
      </w:tr>
      <w:tr w:rsidR="001B3857" w:rsidRPr="00CE083E" w14:paraId="7395D661" w14:textId="77777777" w:rsidTr="001B3857">
        <w:trPr>
          <w:trHeight w:val="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6532" w14:textId="576EA4A7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eclampsi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FA52" w14:textId="4AAF6E36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.4, 666.7, 642.6, 642.7</w:t>
            </w:r>
          </w:p>
        </w:tc>
      </w:tr>
      <w:tr w:rsidR="001B3857" w:rsidRPr="00CE083E" w14:paraId="63D7A37C" w14:textId="77777777" w:rsidTr="001B3857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4917" w14:textId="7DF11F9D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erm birth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DFE2" w14:textId="2656CE83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4.20, 642.21, 765.0, 765.1, 765.21, 765.22, 765.23, 765.24, 765.25, 765.26, 765.27, 765.28</w:t>
            </w:r>
          </w:p>
        </w:tc>
      </w:tr>
      <w:tr w:rsidR="001B3857" w:rsidRPr="00CE083E" w14:paraId="2BC51AD8" w14:textId="77777777" w:rsidTr="001B3857">
        <w:trPr>
          <w:trHeight w:val="1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C9B3" w14:textId="284198ED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e maternal morbidity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C951" w14:textId="36BB8661" w:rsidR="001B3857" w:rsidRPr="00CE083E" w:rsidRDefault="001B3857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B3857" w:rsidRPr="00CE083E" w14:paraId="5521A9AF" w14:textId="77777777" w:rsidTr="00E54F4B">
        <w:trPr>
          <w:trHeight w:val="5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A766F" w14:textId="18B30E01" w:rsidR="001B3857" w:rsidRPr="00CE083E" w:rsidRDefault="000D0461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7E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1B3857" w:rsidRPr="00D37E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rrhage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E6FBE" w14:textId="2478C894" w:rsidR="001B3857" w:rsidRPr="00CE083E" w:rsidRDefault="000D0461" w:rsidP="001B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, 666.1, 666.2, 998.11, E87.00, 285.1</w:t>
            </w:r>
          </w:p>
        </w:tc>
      </w:tr>
    </w:tbl>
    <w:p w14:paraId="2374A445" w14:textId="77777777" w:rsidR="00E54F4B" w:rsidRDefault="00E54F4B" w:rsidP="00CE083E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</w:p>
    <w:p w14:paraId="6D59CE7F" w14:textId="33BF00F1" w:rsidR="00604F58" w:rsidRDefault="0071265C" w:rsidP="00A0383A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  <w:r>
        <w:rPr>
          <w:rFonts w:ascii="Arial" w:hAnsi="Arial" w:cs="Arial"/>
          <w:color w:val="000000"/>
          <w:sz w:val="22"/>
          <w:szCs w:val="22"/>
          <w:lang w:eastAsia="ja-JP"/>
        </w:rPr>
        <w:t xml:space="preserve">* Diagnosis-Related Group (DRG) codes. </w:t>
      </w:r>
      <w:r w:rsidR="001B3857">
        <w:rPr>
          <w:rFonts w:ascii="Arial" w:hAnsi="Arial" w:cs="Arial"/>
          <w:color w:val="000000"/>
          <w:sz w:val="22"/>
          <w:szCs w:val="22"/>
          <w:lang w:eastAsia="ja-JP"/>
        </w:rPr>
        <w:t>†Definition was based on the prior study using the panel of ICD-9 codes.</w:t>
      </w:r>
      <w:r w:rsidR="00A0383A">
        <w:rPr>
          <w:rFonts w:ascii="Arial" w:hAnsi="Arial" w:cs="Arial"/>
          <w:color w:val="000000"/>
          <w:sz w:val="22"/>
          <w:szCs w:val="22"/>
          <w:lang w:eastAsia="ja-JP"/>
        </w:rPr>
        <w:t xml:space="preserve"> </w:t>
      </w:r>
      <w:r w:rsidR="00E54F4B">
        <w:rPr>
          <w:rFonts w:ascii="Arial" w:hAnsi="Arial" w:cs="Arial"/>
          <w:color w:val="000000"/>
          <w:sz w:val="22"/>
          <w:szCs w:val="22"/>
          <w:lang w:eastAsia="ja-JP"/>
        </w:rPr>
        <w:t>**</w:t>
      </w:r>
      <w:r w:rsidR="001B3857">
        <w:rPr>
          <w:rFonts w:ascii="Arial" w:hAnsi="Arial" w:cs="Arial"/>
          <w:color w:val="000000"/>
          <w:sz w:val="22"/>
          <w:szCs w:val="22"/>
          <w:lang w:eastAsia="ja-JP"/>
        </w:rPr>
        <w:t xml:space="preserve">Per the Centers for Disease Control and Prevention (CDC) definition: </w:t>
      </w:r>
      <w:r w:rsidR="001B3857" w:rsidRPr="001B3857">
        <w:rPr>
          <w:rFonts w:ascii="Arial" w:hAnsi="Arial" w:cs="Arial"/>
          <w:color w:val="000000"/>
          <w:sz w:val="22"/>
          <w:szCs w:val="22"/>
          <w:lang w:eastAsia="ja-JP"/>
        </w:rPr>
        <w:t>https://www.cdc.gov/reproductivehealth/maternalinfanthealth/smm/severe-morbidity-ICD.htm</w:t>
      </w:r>
    </w:p>
    <w:p w14:paraId="33473B9C" w14:textId="77777777" w:rsidR="001B3857" w:rsidRPr="00EA5130" w:rsidRDefault="001B3857" w:rsidP="00CE083E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</w:p>
    <w:sectPr w:rsidR="001B3857" w:rsidRPr="00EA5130" w:rsidSect="00092F27">
      <w:foot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19640" w14:textId="77777777" w:rsidR="0042152E" w:rsidRDefault="0042152E" w:rsidP="00A8422D">
      <w:r>
        <w:separator/>
      </w:r>
    </w:p>
  </w:endnote>
  <w:endnote w:type="continuationSeparator" w:id="0">
    <w:p w14:paraId="192F5EB8" w14:textId="77777777" w:rsidR="0042152E" w:rsidRDefault="0042152E" w:rsidP="00A84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14981" w14:textId="5EE1B772" w:rsidR="00E0660C" w:rsidRDefault="00E0660C" w:rsidP="007A171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F534E" w14:textId="77777777" w:rsidR="0042152E" w:rsidRDefault="0042152E" w:rsidP="00A8422D">
      <w:r>
        <w:separator/>
      </w:r>
    </w:p>
  </w:footnote>
  <w:footnote w:type="continuationSeparator" w:id="0">
    <w:p w14:paraId="726DF4DF" w14:textId="77777777" w:rsidR="0042152E" w:rsidRDefault="0042152E" w:rsidP="00A842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704CD"/>
    <w:multiLevelType w:val="hybridMultilevel"/>
    <w:tmpl w:val="D70C97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92A79"/>
    <w:multiLevelType w:val="hybridMultilevel"/>
    <w:tmpl w:val="5B5E9B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3MzQwMTQwNbc0NTZT0lEKTi0uzszPAykwrgUAnARf1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z0dppgztse4eazwcptez7vpaxwdv2vr2d&quot;&gt;CxCA recent trend 020721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2B3910"/>
    <w:rsid w:val="00006DE5"/>
    <w:rsid w:val="00012C72"/>
    <w:rsid w:val="0001650E"/>
    <w:rsid w:val="0002051A"/>
    <w:rsid w:val="000231E0"/>
    <w:rsid w:val="0002545B"/>
    <w:rsid w:val="00026B36"/>
    <w:rsid w:val="00030D45"/>
    <w:rsid w:val="0003103F"/>
    <w:rsid w:val="00031578"/>
    <w:rsid w:val="000330A0"/>
    <w:rsid w:val="00035D4F"/>
    <w:rsid w:val="00036752"/>
    <w:rsid w:val="00036B00"/>
    <w:rsid w:val="00037536"/>
    <w:rsid w:val="00046917"/>
    <w:rsid w:val="00047813"/>
    <w:rsid w:val="000523EB"/>
    <w:rsid w:val="0005248E"/>
    <w:rsid w:val="00053F5A"/>
    <w:rsid w:val="00062B97"/>
    <w:rsid w:val="00065832"/>
    <w:rsid w:val="000702B2"/>
    <w:rsid w:val="00072D5E"/>
    <w:rsid w:val="00081792"/>
    <w:rsid w:val="00084337"/>
    <w:rsid w:val="000846FB"/>
    <w:rsid w:val="00091130"/>
    <w:rsid w:val="00092F27"/>
    <w:rsid w:val="00092FAD"/>
    <w:rsid w:val="00096BB6"/>
    <w:rsid w:val="000A2C36"/>
    <w:rsid w:val="000A763D"/>
    <w:rsid w:val="000B39F5"/>
    <w:rsid w:val="000B4456"/>
    <w:rsid w:val="000B501D"/>
    <w:rsid w:val="000B7122"/>
    <w:rsid w:val="000C1EF7"/>
    <w:rsid w:val="000C216A"/>
    <w:rsid w:val="000C6A7D"/>
    <w:rsid w:val="000C782F"/>
    <w:rsid w:val="000C7C5D"/>
    <w:rsid w:val="000D0461"/>
    <w:rsid w:val="000D1BC1"/>
    <w:rsid w:val="000D1BFE"/>
    <w:rsid w:val="000D2DC6"/>
    <w:rsid w:val="000E35CE"/>
    <w:rsid w:val="000E4B23"/>
    <w:rsid w:val="000F1BAC"/>
    <w:rsid w:val="000F1FC7"/>
    <w:rsid w:val="000F635A"/>
    <w:rsid w:val="00101105"/>
    <w:rsid w:val="00101981"/>
    <w:rsid w:val="001032BB"/>
    <w:rsid w:val="00110194"/>
    <w:rsid w:val="00116145"/>
    <w:rsid w:val="00116229"/>
    <w:rsid w:val="0013098F"/>
    <w:rsid w:val="001402FF"/>
    <w:rsid w:val="00143829"/>
    <w:rsid w:val="0014385E"/>
    <w:rsid w:val="00145081"/>
    <w:rsid w:val="00150BC7"/>
    <w:rsid w:val="00170661"/>
    <w:rsid w:val="00180AB5"/>
    <w:rsid w:val="001938FD"/>
    <w:rsid w:val="001949A7"/>
    <w:rsid w:val="00196198"/>
    <w:rsid w:val="00197196"/>
    <w:rsid w:val="001A7541"/>
    <w:rsid w:val="001B3857"/>
    <w:rsid w:val="001B7606"/>
    <w:rsid w:val="001C3CD1"/>
    <w:rsid w:val="001C6987"/>
    <w:rsid w:val="001C6D27"/>
    <w:rsid w:val="001D088C"/>
    <w:rsid w:val="001D54BC"/>
    <w:rsid w:val="001D5BF9"/>
    <w:rsid w:val="001F10DD"/>
    <w:rsid w:val="001F26DD"/>
    <w:rsid w:val="001F5C72"/>
    <w:rsid w:val="001F7394"/>
    <w:rsid w:val="001F7E04"/>
    <w:rsid w:val="002007A3"/>
    <w:rsid w:val="0020349E"/>
    <w:rsid w:val="00205041"/>
    <w:rsid w:val="00205769"/>
    <w:rsid w:val="0021166F"/>
    <w:rsid w:val="002123B2"/>
    <w:rsid w:val="00217074"/>
    <w:rsid w:val="00217D94"/>
    <w:rsid w:val="0022094E"/>
    <w:rsid w:val="002234ED"/>
    <w:rsid w:val="00224616"/>
    <w:rsid w:val="00232392"/>
    <w:rsid w:val="00240A29"/>
    <w:rsid w:val="00255ECF"/>
    <w:rsid w:val="00255F65"/>
    <w:rsid w:val="00261E95"/>
    <w:rsid w:val="002628C3"/>
    <w:rsid w:val="00263F36"/>
    <w:rsid w:val="0026558B"/>
    <w:rsid w:val="002719DB"/>
    <w:rsid w:val="00272487"/>
    <w:rsid w:val="00272A9D"/>
    <w:rsid w:val="002756A1"/>
    <w:rsid w:val="00281730"/>
    <w:rsid w:val="002841AD"/>
    <w:rsid w:val="00295006"/>
    <w:rsid w:val="002954E7"/>
    <w:rsid w:val="002A2028"/>
    <w:rsid w:val="002A5360"/>
    <w:rsid w:val="002A5DF1"/>
    <w:rsid w:val="002A79F9"/>
    <w:rsid w:val="002B0F4D"/>
    <w:rsid w:val="002B3910"/>
    <w:rsid w:val="002B7294"/>
    <w:rsid w:val="002D4BF9"/>
    <w:rsid w:val="002D7612"/>
    <w:rsid w:val="002F0B8F"/>
    <w:rsid w:val="002F1297"/>
    <w:rsid w:val="002F3312"/>
    <w:rsid w:val="002F3BC9"/>
    <w:rsid w:val="002F5043"/>
    <w:rsid w:val="002F556F"/>
    <w:rsid w:val="002F5B17"/>
    <w:rsid w:val="00301FBB"/>
    <w:rsid w:val="003049F0"/>
    <w:rsid w:val="00307D9A"/>
    <w:rsid w:val="003138EB"/>
    <w:rsid w:val="00316BBD"/>
    <w:rsid w:val="003229BC"/>
    <w:rsid w:val="00325961"/>
    <w:rsid w:val="00326C07"/>
    <w:rsid w:val="00330920"/>
    <w:rsid w:val="00342131"/>
    <w:rsid w:val="00345D9F"/>
    <w:rsid w:val="0037270C"/>
    <w:rsid w:val="00377A5E"/>
    <w:rsid w:val="0039114D"/>
    <w:rsid w:val="00392C55"/>
    <w:rsid w:val="003A07B7"/>
    <w:rsid w:val="003A39F4"/>
    <w:rsid w:val="003A563F"/>
    <w:rsid w:val="003A765C"/>
    <w:rsid w:val="003B1320"/>
    <w:rsid w:val="003B3B96"/>
    <w:rsid w:val="003C08BF"/>
    <w:rsid w:val="003C1588"/>
    <w:rsid w:val="003C18E4"/>
    <w:rsid w:val="003C268F"/>
    <w:rsid w:val="003C2E43"/>
    <w:rsid w:val="003C4CE6"/>
    <w:rsid w:val="003C5325"/>
    <w:rsid w:val="003C5BAE"/>
    <w:rsid w:val="003D59C0"/>
    <w:rsid w:val="003D6FB7"/>
    <w:rsid w:val="003D704C"/>
    <w:rsid w:val="003E0025"/>
    <w:rsid w:val="003E0A40"/>
    <w:rsid w:val="003E2D9C"/>
    <w:rsid w:val="003E37FD"/>
    <w:rsid w:val="003E48C0"/>
    <w:rsid w:val="003E7B09"/>
    <w:rsid w:val="003F1A1D"/>
    <w:rsid w:val="003F6B7E"/>
    <w:rsid w:val="00402C9D"/>
    <w:rsid w:val="00407676"/>
    <w:rsid w:val="00410E30"/>
    <w:rsid w:val="004147F9"/>
    <w:rsid w:val="00420294"/>
    <w:rsid w:val="0042152E"/>
    <w:rsid w:val="0042618A"/>
    <w:rsid w:val="004277A3"/>
    <w:rsid w:val="00432FFD"/>
    <w:rsid w:val="004367B3"/>
    <w:rsid w:val="0043699B"/>
    <w:rsid w:val="00437352"/>
    <w:rsid w:val="0044406C"/>
    <w:rsid w:val="00444353"/>
    <w:rsid w:val="0044440A"/>
    <w:rsid w:val="00445055"/>
    <w:rsid w:val="0044586F"/>
    <w:rsid w:val="00454237"/>
    <w:rsid w:val="004559CE"/>
    <w:rsid w:val="00455BAE"/>
    <w:rsid w:val="00460636"/>
    <w:rsid w:val="00462853"/>
    <w:rsid w:val="0046293F"/>
    <w:rsid w:val="0046352C"/>
    <w:rsid w:val="00464AE8"/>
    <w:rsid w:val="00464BB9"/>
    <w:rsid w:val="00466C06"/>
    <w:rsid w:val="00470B69"/>
    <w:rsid w:val="00473BBD"/>
    <w:rsid w:val="00474FD0"/>
    <w:rsid w:val="004776D2"/>
    <w:rsid w:val="00477E55"/>
    <w:rsid w:val="00481999"/>
    <w:rsid w:val="00481C0C"/>
    <w:rsid w:val="00483AAB"/>
    <w:rsid w:val="00487A84"/>
    <w:rsid w:val="00491180"/>
    <w:rsid w:val="00494AA1"/>
    <w:rsid w:val="0049652E"/>
    <w:rsid w:val="0049680A"/>
    <w:rsid w:val="004A1BF4"/>
    <w:rsid w:val="004A4320"/>
    <w:rsid w:val="004A4C91"/>
    <w:rsid w:val="004A72D0"/>
    <w:rsid w:val="004B1D6E"/>
    <w:rsid w:val="004B67A2"/>
    <w:rsid w:val="004C02C1"/>
    <w:rsid w:val="004C10BB"/>
    <w:rsid w:val="004C31CE"/>
    <w:rsid w:val="004D6F8F"/>
    <w:rsid w:val="004E3059"/>
    <w:rsid w:val="004E3CE2"/>
    <w:rsid w:val="004F0978"/>
    <w:rsid w:val="004F3162"/>
    <w:rsid w:val="004F4BF7"/>
    <w:rsid w:val="004F7309"/>
    <w:rsid w:val="00500A55"/>
    <w:rsid w:val="00501549"/>
    <w:rsid w:val="00502108"/>
    <w:rsid w:val="00503CE2"/>
    <w:rsid w:val="00505616"/>
    <w:rsid w:val="0050748A"/>
    <w:rsid w:val="00511E42"/>
    <w:rsid w:val="00513566"/>
    <w:rsid w:val="005155AB"/>
    <w:rsid w:val="00516A1D"/>
    <w:rsid w:val="00520B0E"/>
    <w:rsid w:val="0052132A"/>
    <w:rsid w:val="00522B39"/>
    <w:rsid w:val="0052564D"/>
    <w:rsid w:val="00526C98"/>
    <w:rsid w:val="00526FB2"/>
    <w:rsid w:val="0053285A"/>
    <w:rsid w:val="00536766"/>
    <w:rsid w:val="0054194C"/>
    <w:rsid w:val="00542071"/>
    <w:rsid w:val="005430A8"/>
    <w:rsid w:val="00544AE6"/>
    <w:rsid w:val="00546808"/>
    <w:rsid w:val="00552527"/>
    <w:rsid w:val="00561CD2"/>
    <w:rsid w:val="00564A27"/>
    <w:rsid w:val="00565083"/>
    <w:rsid w:val="00566B91"/>
    <w:rsid w:val="00572D23"/>
    <w:rsid w:val="00572E52"/>
    <w:rsid w:val="00573075"/>
    <w:rsid w:val="005734A5"/>
    <w:rsid w:val="00580D97"/>
    <w:rsid w:val="00581CC9"/>
    <w:rsid w:val="005874C0"/>
    <w:rsid w:val="0058778E"/>
    <w:rsid w:val="0059698A"/>
    <w:rsid w:val="00597ABA"/>
    <w:rsid w:val="005A0B80"/>
    <w:rsid w:val="005A2A4B"/>
    <w:rsid w:val="005A6D97"/>
    <w:rsid w:val="005B09E9"/>
    <w:rsid w:val="005B1014"/>
    <w:rsid w:val="005B1A63"/>
    <w:rsid w:val="005B4F23"/>
    <w:rsid w:val="005B62EB"/>
    <w:rsid w:val="005B7A47"/>
    <w:rsid w:val="005C0E27"/>
    <w:rsid w:val="005D0A5B"/>
    <w:rsid w:val="005D2F0B"/>
    <w:rsid w:val="005D310B"/>
    <w:rsid w:val="005D6244"/>
    <w:rsid w:val="005D6733"/>
    <w:rsid w:val="005D6CCC"/>
    <w:rsid w:val="005E06C4"/>
    <w:rsid w:val="005E548B"/>
    <w:rsid w:val="005F050B"/>
    <w:rsid w:val="005F60AA"/>
    <w:rsid w:val="005F74A8"/>
    <w:rsid w:val="00601840"/>
    <w:rsid w:val="0060434F"/>
    <w:rsid w:val="00604F58"/>
    <w:rsid w:val="00605A14"/>
    <w:rsid w:val="00607D96"/>
    <w:rsid w:val="00610149"/>
    <w:rsid w:val="0062452A"/>
    <w:rsid w:val="006300F8"/>
    <w:rsid w:val="0063172F"/>
    <w:rsid w:val="00632269"/>
    <w:rsid w:val="00634FDA"/>
    <w:rsid w:val="00635870"/>
    <w:rsid w:val="00635CEF"/>
    <w:rsid w:val="0063719F"/>
    <w:rsid w:val="00637690"/>
    <w:rsid w:val="00641942"/>
    <w:rsid w:val="00641DCC"/>
    <w:rsid w:val="006441D5"/>
    <w:rsid w:val="006446B3"/>
    <w:rsid w:val="006447E7"/>
    <w:rsid w:val="00647A16"/>
    <w:rsid w:val="0065105E"/>
    <w:rsid w:val="0066018D"/>
    <w:rsid w:val="00660E97"/>
    <w:rsid w:val="00670F93"/>
    <w:rsid w:val="006712C9"/>
    <w:rsid w:val="00674EAE"/>
    <w:rsid w:val="00676FA2"/>
    <w:rsid w:val="0067740C"/>
    <w:rsid w:val="00687654"/>
    <w:rsid w:val="006A175F"/>
    <w:rsid w:val="006A2904"/>
    <w:rsid w:val="006A2DD0"/>
    <w:rsid w:val="006A3354"/>
    <w:rsid w:val="006A60B0"/>
    <w:rsid w:val="006B1720"/>
    <w:rsid w:val="006B4098"/>
    <w:rsid w:val="006B5EC7"/>
    <w:rsid w:val="006B69FC"/>
    <w:rsid w:val="006C3690"/>
    <w:rsid w:val="006C3F24"/>
    <w:rsid w:val="006C552E"/>
    <w:rsid w:val="006C6B44"/>
    <w:rsid w:val="006D0553"/>
    <w:rsid w:val="006D4972"/>
    <w:rsid w:val="006D6606"/>
    <w:rsid w:val="006E2860"/>
    <w:rsid w:val="006E533F"/>
    <w:rsid w:val="006F5EFC"/>
    <w:rsid w:val="006F68B0"/>
    <w:rsid w:val="0071265C"/>
    <w:rsid w:val="007145A7"/>
    <w:rsid w:val="00714920"/>
    <w:rsid w:val="00714A62"/>
    <w:rsid w:val="00717098"/>
    <w:rsid w:val="007214FA"/>
    <w:rsid w:val="00721EA4"/>
    <w:rsid w:val="00724802"/>
    <w:rsid w:val="00731015"/>
    <w:rsid w:val="00731203"/>
    <w:rsid w:val="00736176"/>
    <w:rsid w:val="00740D53"/>
    <w:rsid w:val="00743FC8"/>
    <w:rsid w:val="0074685D"/>
    <w:rsid w:val="007512C1"/>
    <w:rsid w:val="00752F69"/>
    <w:rsid w:val="00761DC9"/>
    <w:rsid w:val="00762B3A"/>
    <w:rsid w:val="007630DC"/>
    <w:rsid w:val="007676C3"/>
    <w:rsid w:val="00767B0A"/>
    <w:rsid w:val="00776316"/>
    <w:rsid w:val="00777D88"/>
    <w:rsid w:val="00780590"/>
    <w:rsid w:val="00787E81"/>
    <w:rsid w:val="00790A0D"/>
    <w:rsid w:val="00793C24"/>
    <w:rsid w:val="007A171C"/>
    <w:rsid w:val="007A1760"/>
    <w:rsid w:val="007A17EC"/>
    <w:rsid w:val="007A2C4F"/>
    <w:rsid w:val="007A7FE7"/>
    <w:rsid w:val="007B1485"/>
    <w:rsid w:val="007B3EEC"/>
    <w:rsid w:val="007B6193"/>
    <w:rsid w:val="007B7E0A"/>
    <w:rsid w:val="007C125E"/>
    <w:rsid w:val="007C1968"/>
    <w:rsid w:val="007C3C0B"/>
    <w:rsid w:val="007C533A"/>
    <w:rsid w:val="007D0356"/>
    <w:rsid w:val="007D139A"/>
    <w:rsid w:val="007D2C77"/>
    <w:rsid w:val="007D480C"/>
    <w:rsid w:val="007E0A45"/>
    <w:rsid w:val="007E2FFC"/>
    <w:rsid w:val="007E7376"/>
    <w:rsid w:val="007F2FBF"/>
    <w:rsid w:val="007F7EE4"/>
    <w:rsid w:val="00807349"/>
    <w:rsid w:val="00811B35"/>
    <w:rsid w:val="00813FDF"/>
    <w:rsid w:val="00821FF9"/>
    <w:rsid w:val="00825B29"/>
    <w:rsid w:val="00826E43"/>
    <w:rsid w:val="00831B77"/>
    <w:rsid w:val="008364B0"/>
    <w:rsid w:val="00837089"/>
    <w:rsid w:val="008410AF"/>
    <w:rsid w:val="00841A46"/>
    <w:rsid w:val="00843D4B"/>
    <w:rsid w:val="00843E9D"/>
    <w:rsid w:val="008440EE"/>
    <w:rsid w:val="0085155F"/>
    <w:rsid w:val="00856FF4"/>
    <w:rsid w:val="00857368"/>
    <w:rsid w:val="008577C1"/>
    <w:rsid w:val="00863194"/>
    <w:rsid w:val="00865530"/>
    <w:rsid w:val="00867A43"/>
    <w:rsid w:val="008753E6"/>
    <w:rsid w:val="0087708D"/>
    <w:rsid w:val="00881F31"/>
    <w:rsid w:val="008841AB"/>
    <w:rsid w:val="00887ABE"/>
    <w:rsid w:val="0089643A"/>
    <w:rsid w:val="008A34E7"/>
    <w:rsid w:val="008B7A3C"/>
    <w:rsid w:val="008C0D78"/>
    <w:rsid w:val="008C2563"/>
    <w:rsid w:val="008C2B99"/>
    <w:rsid w:val="008C359A"/>
    <w:rsid w:val="008D17B7"/>
    <w:rsid w:val="008D3348"/>
    <w:rsid w:val="008D34BD"/>
    <w:rsid w:val="008D4276"/>
    <w:rsid w:val="008D59B8"/>
    <w:rsid w:val="008E113E"/>
    <w:rsid w:val="008E1145"/>
    <w:rsid w:val="008E1D7D"/>
    <w:rsid w:val="008E3339"/>
    <w:rsid w:val="008E359C"/>
    <w:rsid w:val="008E5A75"/>
    <w:rsid w:val="008F4059"/>
    <w:rsid w:val="009013EF"/>
    <w:rsid w:val="009034AE"/>
    <w:rsid w:val="00910DE3"/>
    <w:rsid w:val="009117C9"/>
    <w:rsid w:val="00915888"/>
    <w:rsid w:val="009211FC"/>
    <w:rsid w:val="00922507"/>
    <w:rsid w:val="00924C0C"/>
    <w:rsid w:val="00931237"/>
    <w:rsid w:val="0093456B"/>
    <w:rsid w:val="009350DC"/>
    <w:rsid w:val="00935DFE"/>
    <w:rsid w:val="00936670"/>
    <w:rsid w:val="009448E4"/>
    <w:rsid w:val="0094784E"/>
    <w:rsid w:val="009559F2"/>
    <w:rsid w:val="00961060"/>
    <w:rsid w:val="00963504"/>
    <w:rsid w:val="00964EEA"/>
    <w:rsid w:val="00965671"/>
    <w:rsid w:val="00967DB2"/>
    <w:rsid w:val="009760A6"/>
    <w:rsid w:val="00976EBE"/>
    <w:rsid w:val="009836C0"/>
    <w:rsid w:val="0099001D"/>
    <w:rsid w:val="0099021E"/>
    <w:rsid w:val="00993C0D"/>
    <w:rsid w:val="00994670"/>
    <w:rsid w:val="009A3094"/>
    <w:rsid w:val="009A345F"/>
    <w:rsid w:val="009A5132"/>
    <w:rsid w:val="009A5ABC"/>
    <w:rsid w:val="009A774C"/>
    <w:rsid w:val="009B19DA"/>
    <w:rsid w:val="009B7C24"/>
    <w:rsid w:val="009C0F7D"/>
    <w:rsid w:val="009C1F0F"/>
    <w:rsid w:val="009C2770"/>
    <w:rsid w:val="009C4E1B"/>
    <w:rsid w:val="009C504E"/>
    <w:rsid w:val="009C6BAE"/>
    <w:rsid w:val="009D2300"/>
    <w:rsid w:val="009D69EF"/>
    <w:rsid w:val="009F0FF4"/>
    <w:rsid w:val="009F12A8"/>
    <w:rsid w:val="009F5509"/>
    <w:rsid w:val="009F722C"/>
    <w:rsid w:val="00A002D1"/>
    <w:rsid w:val="00A0383A"/>
    <w:rsid w:val="00A10BC7"/>
    <w:rsid w:val="00A10E55"/>
    <w:rsid w:val="00A11FEB"/>
    <w:rsid w:val="00A12526"/>
    <w:rsid w:val="00A254B1"/>
    <w:rsid w:val="00A26315"/>
    <w:rsid w:val="00A32CE9"/>
    <w:rsid w:val="00A334E3"/>
    <w:rsid w:val="00A374EB"/>
    <w:rsid w:val="00A37ED4"/>
    <w:rsid w:val="00A4038A"/>
    <w:rsid w:val="00A41234"/>
    <w:rsid w:val="00A429BB"/>
    <w:rsid w:val="00A449E0"/>
    <w:rsid w:val="00A46333"/>
    <w:rsid w:val="00A56A9E"/>
    <w:rsid w:val="00A57C91"/>
    <w:rsid w:val="00A62084"/>
    <w:rsid w:val="00A6376D"/>
    <w:rsid w:val="00A658FB"/>
    <w:rsid w:val="00A716D0"/>
    <w:rsid w:val="00A73595"/>
    <w:rsid w:val="00A7606A"/>
    <w:rsid w:val="00A76101"/>
    <w:rsid w:val="00A77907"/>
    <w:rsid w:val="00A82779"/>
    <w:rsid w:val="00A83791"/>
    <w:rsid w:val="00A8422D"/>
    <w:rsid w:val="00A85E2C"/>
    <w:rsid w:val="00A90E15"/>
    <w:rsid w:val="00A97B2D"/>
    <w:rsid w:val="00AA40ED"/>
    <w:rsid w:val="00AB43A0"/>
    <w:rsid w:val="00AB4927"/>
    <w:rsid w:val="00AB600D"/>
    <w:rsid w:val="00AC1959"/>
    <w:rsid w:val="00AC555C"/>
    <w:rsid w:val="00AD06BF"/>
    <w:rsid w:val="00AD1805"/>
    <w:rsid w:val="00AD3373"/>
    <w:rsid w:val="00AD644F"/>
    <w:rsid w:val="00AD7ED3"/>
    <w:rsid w:val="00AE213F"/>
    <w:rsid w:val="00AE6A21"/>
    <w:rsid w:val="00AF0DF5"/>
    <w:rsid w:val="00AF15FD"/>
    <w:rsid w:val="00AF2A9B"/>
    <w:rsid w:val="00AF4D7A"/>
    <w:rsid w:val="00AF4FF6"/>
    <w:rsid w:val="00B0074B"/>
    <w:rsid w:val="00B01111"/>
    <w:rsid w:val="00B0677E"/>
    <w:rsid w:val="00B1109D"/>
    <w:rsid w:val="00B12B80"/>
    <w:rsid w:val="00B17D93"/>
    <w:rsid w:val="00B21BEA"/>
    <w:rsid w:val="00B243F6"/>
    <w:rsid w:val="00B246F4"/>
    <w:rsid w:val="00B250E8"/>
    <w:rsid w:val="00B25AE4"/>
    <w:rsid w:val="00B25DBE"/>
    <w:rsid w:val="00B31274"/>
    <w:rsid w:val="00B35799"/>
    <w:rsid w:val="00B36BB6"/>
    <w:rsid w:val="00B53F59"/>
    <w:rsid w:val="00B54E80"/>
    <w:rsid w:val="00B57198"/>
    <w:rsid w:val="00B6048F"/>
    <w:rsid w:val="00B62E7C"/>
    <w:rsid w:val="00B636F9"/>
    <w:rsid w:val="00B66DF5"/>
    <w:rsid w:val="00B673F1"/>
    <w:rsid w:val="00B67987"/>
    <w:rsid w:val="00B75539"/>
    <w:rsid w:val="00B76DAB"/>
    <w:rsid w:val="00B77080"/>
    <w:rsid w:val="00B822D6"/>
    <w:rsid w:val="00B82C3A"/>
    <w:rsid w:val="00B86965"/>
    <w:rsid w:val="00B8794B"/>
    <w:rsid w:val="00B95966"/>
    <w:rsid w:val="00BA0F90"/>
    <w:rsid w:val="00BA5729"/>
    <w:rsid w:val="00BA6EF7"/>
    <w:rsid w:val="00BB4D60"/>
    <w:rsid w:val="00BB6418"/>
    <w:rsid w:val="00BC5C35"/>
    <w:rsid w:val="00BD1693"/>
    <w:rsid w:val="00BD3D02"/>
    <w:rsid w:val="00BD7529"/>
    <w:rsid w:val="00BD7AAD"/>
    <w:rsid w:val="00BE51EE"/>
    <w:rsid w:val="00BF0542"/>
    <w:rsid w:val="00BF2B98"/>
    <w:rsid w:val="00BF5355"/>
    <w:rsid w:val="00BF63B0"/>
    <w:rsid w:val="00C033C2"/>
    <w:rsid w:val="00C04C6A"/>
    <w:rsid w:val="00C05101"/>
    <w:rsid w:val="00C07619"/>
    <w:rsid w:val="00C11D2F"/>
    <w:rsid w:val="00C12460"/>
    <w:rsid w:val="00C14084"/>
    <w:rsid w:val="00C1449B"/>
    <w:rsid w:val="00C16C0C"/>
    <w:rsid w:val="00C223F5"/>
    <w:rsid w:val="00C25F72"/>
    <w:rsid w:val="00C303CF"/>
    <w:rsid w:val="00C32484"/>
    <w:rsid w:val="00C4047D"/>
    <w:rsid w:val="00C409B0"/>
    <w:rsid w:val="00C5186F"/>
    <w:rsid w:val="00C52DFA"/>
    <w:rsid w:val="00C61217"/>
    <w:rsid w:val="00C63264"/>
    <w:rsid w:val="00C65B18"/>
    <w:rsid w:val="00C81046"/>
    <w:rsid w:val="00C82F15"/>
    <w:rsid w:val="00C84E0E"/>
    <w:rsid w:val="00C87329"/>
    <w:rsid w:val="00C94287"/>
    <w:rsid w:val="00C94B37"/>
    <w:rsid w:val="00C94DCD"/>
    <w:rsid w:val="00CA4464"/>
    <w:rsid w:val="00CA51DD"/>
    <w:rsid w:val="00CB1364"/>
    <w:rsid w:val="00CB39CF"/>
    <w:rsid w:val="00CB3F8F"/>
    <w:rsid w:val="00CB4336"/>
    <w:rsid w:val="00CB47C0"/>
    <w:rsid w:val="00CB7C6D"/>
    <w:rsid w:val="00CC2631"/>
    <w:rsid w:val="00CC2BF7"/>
    <w:rsid w:val="00CC58EA"/>
    <w:rsid w:val="00CC5B96"/>
    <w:rsid w:val="00CD1C0C"/>
    <w:rsid w:val="00CD75D1"/>
    <w:rsid w:val="00CE083E"/>
    <w:rsid w:val="00CE4131"/>
    <w:rsid w:val="00CE4A15"/>
    <w:rsid w:val="00CF06C3"/>
    <w:rsid w:val="00CF2274"/>
    <w:rsid w:val="00CF6909"/>
    <w:rsid w:val="00D07B99"/>
    <w:rsid w:val="00D10E4F"/>
    <w:rsid w:val="00D173B8"/>
    <w:rsid w:val="00D21CCC"/>
    <w:rsid w:val="00D21D70"/>
    <w:rsid w:val="00D24E0E"/>
    <w:rsid w:val="00D37B30"/>
    <w:rsid w:val="00D37E0A"/>
    <w:rsid w:val="00D41135"/>
    <w:rsid w:val="00D42618"/>
    <w:rsid w:val="00D42CBB"/>
    <w:rsid w:val="00D449A4"/>
    <w:rsid w:val="00D44A26"/>
    <w:rsid w:val="00D5664F"/>
    <w:rsid w:val="00D607C9"/>
    <w:rsid w:val="00D60E28"/>
    <w:rsid w:val="00D61D39"/>
    <w:rsid w:val="00D63AA1"/>
    <w:rsid w:val="00D6546A"/>
    <w:rsid w:val="00D70461"/>
    <w:rsid w:val="00D71603"/>
    <w:rsid w:val="00D82625"/>
    <w:rsid w:val="00DA4215"/>
    <w:rsid w:val="00DA575A"/>
    <w:rsid w:val="00DA6EE9"/>
    <w:rsid w:val="00DB194C"/>
    <w:rsid w:val="00DB6667"/>
    <w:rsid w:val="00DC004A"/>
    <w:rsid w:val="00DD3FAA"/>
    <w:rsid w:val="00DE44B5"/>
    <w:rsid w:val="00DF1CFB"/>
    <w:rsid w:val="00DF1F21"/>
    <w:rsid w:val="00DF33B6"/>
    <w:rsid w:val="00DF3A75"/>
    <w:rsid w:val="00E03B9B"/>
    <w:rsid w:val="00E0660C"/>
    <w:rsid w:val="00E13517"/>
    <w:rsid w:val="00E1426E"/>
    <w:rsid w:val="00E2073D"/>
    <w:rsid w:val="00E24FEA"/>
    <w:rsid w:val="00E25B92"/>
    <w:rsid w:val="00E35573"/>
    <w:rsid w:val="00E3617A"/>
    <w:rsid w:val="00E36C2C"/>
    <w:rsid w:val="00E37D55"/>
    <w:rsid w:val="00E4034B"/>
    <w:rsid w:val="00E537D2"/>
    <w:rsid w:val="00E54CA4"/>
    <w:rsid w:val="00E54F4B"/>
    <w:rsid w:val="00E56DB4"/>
    <w:rsid w:val="00E63995"/>
    <w:rsid w:val="00E71547"/>
    <w:rsid w:val="00E72258"/>
    <w:rsid w:val="00E87341"/>
    <w:rsid w:val="00E918EC"/>
    <w:rsid w:val="00E91BB4"/>
    <w:rsid w:val="00E94B8A"/>
    <w:rsid w:val="00E9542C"/>
    <w:rsid w:val="00E968C5"/>
    <w:rsid w:val="00E96C09"/>
    <w:rsid w:val="00E96C41"/>
    <w:rsid w:val="00EA22CC"/>
    <w:rsid w:val="00EA2FF9"/>
    <w:rsid w:val="00EA5130"/>
    <w:rsid w:val="00EA7C9E"/>
    <w:rsid w:val="00EB1032"/>
    <w:rsid w:val="00EC1417"/>
    <w:rsid w:val="00EC6715"/>
    <w:rsid w:val="00ED462F"/>
    <w:rsid w:val="00ED4761"/>
    <w:rsid w:val="00ED5D04"/>
    <w:rsid w:val="00EE0D3A"/>
    <w:rsid w:val="00EE0EF4"/>
    <w:rsid w:val="00EE362E"/>
    <w:rsid w:val="00EE3D1A"/>
    <w:rsid w:val="00EF370E"/>
    <w:rsid w:val="00EF42CA"/>
    <w:rsid w:val="00EF5A38"/>
    <w:rsid w:val="00EF6293"/>
    <w:rsid w:val="00EF656E"/>
    <w:rsid w:val="00EF6A95"/>
    <w:rsid w:val="00EF7E8F"/>
    <w:rsid w:val="00F00B34"/>
    <w:rsid w:val="00F07145"/>
    <w:rsid w:val="00F10B83"/>
    <w:rsid w:val="00F112D8"/>
    <w:rsid w:val="00F13598"/>
    <w:rsid w:val="00F203C8"/>
    <w:rsid w:val="00F2095A"/>
    <w:rsid w:val="00F20F00"/>
    <w:rsid w:val="00F23A7F"/>
    <w:rsid w:val="00F25637"/>
    <w:rsid w:val="00F2655E"/>
    <w:rsid w:val="00F37C7C"/>
    <w:rsid w:val="00F37FEF"/>
    <w:rsid w:val="00F450C3"/>
    <w:rsid w:val="00F462FC"/>
    <w:rsid w:val="00F50C1B"/>
    <w:rsid w:val="00F51872"/>
    <w:rsid w:val="00F55F1C"/>
    <w:rsid w:val="00F56729"/>
    <w:rsid w:val="00F60A50"/>
    <w:rsid w:val="00F622CE"/>
    <w:rsid w:val="00F63CE0"/>
    <w:rsid w:val="00F71BF3"/>
    <w:rsid w:val="00F7222B"/>
    <w:rsid w:val="00F723ED"/>
    <w:rsid w:val="00F83641"/>
    <w:rsid w:val="00F8484F"/>
    <w:rsid w:val="00F8625F"/>
    <w:rsid w:val="00F86594"/>
    <w:rsid w:val="00F865CF"/>
    <w:rsid w:val="00F86687"/>
    <w:rsid w:val="00F940A9"/>
    <w:rsid w:val="00F941E7"/>
    <w:rsid w:val="00F96FE9"/>
    <w:rsid w:val="00FA1C0A"/>
    <w:rsid w:val="00FA1CE9"/>
    <w:rsid w:val="00FA754A"/>
    <w:rsid w:val="00FB3DFC"/>
    <w:rsid w:val="00FB3E1D"/>
    <w:rsid w:val="00FB46FD"/>
    <w:rsid w:val="00FC1360"/>
    <w:rsid w:val="00FC2182"/>
    <w:rsid w:val="00FC32AF"/>
    <w:rsid w:val="00FD29CF"/>
    <w:rsid w:val="00FD3863"/>
    <w:rsid w:val="00FD49F8"/>
    <w:rsid w:val="00FE189A"/>
    <w:rsid w:val="00FE7552"/>
    <w:rsid w:val="00FF3B0A"/>
    <w:rsid w:val="00FF6D96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F6A2FF"/>
  <w15:docId w15:val="{78AD81F2-1DA4-3642-90B9-F7BB76CC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3B6"/>
  </w:style>
  <w:style w:type="paragraph" w:styleId="Heading4">
    <w:name w:val="heading 4"/>
    <w:basedOn w:val="Normal"/>
    <w:link w:val="Heading4Char"/>
    <w:uiPriority w:val="9"/>
    <w:qFormat/>
    <w:rsid w:val="002B3910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B391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39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3910"/>
  </w:style>
  <w:style w:type="character" w:customStyle="1" w:styleId="CommentTextChar">
    <w:name w:val="Comment Text Char"/>
    <w:basedOn w:val="DefaultParagraphFont"/>
    <w:link w:val="CommentText"/>
    <w:uiPriority w:val="99"/>
    <w:rsid w:val="002B3910"/>
  </w:style>
  <w:style w:type="paragraph" w:styleId="BalloonText">
    <w:name w:val="Balloon Text"/>
    <w:basedOn w:val="Normal"/>
    <w:link w:val="BalloonTextChar"/>
    <w:uiPriority w:val="99"/>
    <w:semiHidden/>
    <w:unhideWhenUsed/>
    <w:rsid w:val="002B39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910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B3910"/>
    <w:rPr>
      <w:rFonts w:ascii="Times" w:hAnsi="Times"/>
      <w:b/>
      <w:bCs/>
    </w:rPr>
  </w:style>
  <w:style w:type="character" w:styleId="Hyperlink">
    <w:name w:val="Hyperlink"/>
    <w:basedOn w:val="DefaultParagraphFont"/>
    <w:uiPriority w:val="99"/>
    <w:unhideWhenUsed/>
    <w:rsid w:val="002B391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42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422D"/>
  </w:style>
  <w:style w:type="paragraph" w:styleId="Footer">
    <w:name w:val="footer"/>
    <w:basedOn w:val="Normal"/>
    <w:link w:val="FooterChar"/>
    <w:uiPriority w:val="99"/>
    <w:unhideWhenUsed/>
    <w:rsid w:val="00A842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42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22D"/>
    <w:rPr>
      <w:b/>
      <w:bCs/>
    </w:rPr>
  </w:style>
  <w:style w:type="paragraph" w:styleId="Revision">
    <w:name w:val="Revision"/>
    <w:hidden/>
    <w:uiPriority w:val="99"/>
    <w:semiHidden/>
    <w:rsid w:val="00A8422D"/>
  </w:style>
  <w:style w:type="paragraph" w:customStyle="1" w:styleId="Default">
    <w:name w:val="Default"/>
    <w:rsid w:val="00BB4D60"/>
    <w:pPr>
      <w:autoSpaceDE w:val="0"/>
      <w:autoSpaceDN w:val="0"/>
      <w:adjustRightInd w:val="0"/>
    </w:pPr>
    <w:rPr>
      <w:rFonts w:ascii="Arial" w:eastAsia="MS Mincho" w:hAnsi="Arial" w:cs="Arial"/>
      <w:color w:val="000000"/>
      <w:lang w:eastAsia="ja-JP"/>
    </w:rPr>
  </w:style>
  <w:style w:type="paragraph" w:styleId="ListParagraph">
    <w:name w:val="List Paragraph"/>
    <w:basedOn w:val="Normal"/>
    <w:uiPriority w:val="34"/>
    <w:qFormat/>
    <w:rsid w:val="003F1A1D"/>
    <w:pPr>
      <w:ind w:left="720"/>
      <w:contextualSpacing/>
    </w:pPr>
  </w:style>
  <w:style w:type="table" w:styleId="TableGrid">
    <w:name w:val="Table Grid"/>
    <w:basedOn w:val="TableNormal"/>
    <w:uiPriority w:val="59"/>
    <w:rsid w:val="00787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33B6"/>
    <w:rPr>
      <w:rFonts w:ascii="Arial" w:hAnsi="Arial"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5155AB"/>
    <w:pPr>
      <w:jc w:val="center"/>
    </w:pPr>
    <w:rPr>
      <w:rFonts w:ascii="Times" w:hAnsi="Times" w:cs="Times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5155AB"/>
    <w:rPr>
      <w:rFonts w:ascii="Times" w:hAnsi="Times" w:cs="Times New Roman"/>
      <w:sz w:val="20"/>
      <w:szCs w:val="20"/>
    </w:rPr>
  </w:style>
  <w:style w:type="character" w:customStyle="1" w:styleId="EndNoteBibliographyTitle0">
    <w:name w:val="EndNote Bibliography Title (文字)"/>
    <w:basedOn w:val="NormalWebChar"/>
    <w:link w:val="EndNoteBibliographyTitle"/>
    <w:rsid w:val="005155AB"/>
    <w:rPr>
      <w:rFonts w:ascii="Times" w:hAnsi="Times" w:cs="Times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5155AB"/>
    <w:pPr>
      <w:jc w:val="both"/>
    </w:pPr>
    <w:rPr>
      <w:rFonts w:ascii="Times" w:hAnsi="Times" w:cs="Times"/>
      <w:noProof/>
      <w:sz w:val="20"/>
    </w:rPr>
  </w:style>
  <w:style w:type="character" w:customStyle="1" w:styleId="EndNoteBibliography0">
    <w:name w:val="EndNote Bibliography (文字)"/>
    <w:basedOn w:val="NormalWebChar"/>
    <w:link w:val="EndNoteBibliography"/>
    <w:rsid w:val="005155AB"/>
    <w:rPr>
      <w:rFonts w:ascii="Times" w:hAnsi="Times" w:cs="Times"/>
      <w:noProof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55A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784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24C0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F7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21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82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135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006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2425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010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452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540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957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2434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168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906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4626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660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751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1788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6186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9614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875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398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8277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084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2716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95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930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6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94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9430ED-6443-42EB-9E40-FFC46F066CF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7597248-ea38-451b-8abe-a638eddbac81}" enabled="0" method="" siteId="{07597248-ea38-451b-8abe-a638eddbac8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el Mandelbaum</dc:creator>
  <cp:lastModifiedBy>Koji Matsuo</cp:lastModifiedBy>
  <cp:revision>2</cp:revision>
  <dcterms:created xsi:type="dcterms:W3CDTF">2023-08-14T17:10:00Z</dcterms:created>
  <dcterms:modified xsi:type="dcterms:W3CDTF">2023-08-14T17:10:00Z</dcterms:modified>
</cp:coreProperties>
</file>